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1EE12" w14:textId="7E4C556F" w:rsidR="007D04F5" w:rsidRPr="00443583" w:rsidRDefault="00443583" w:rsidP="00EA7A6B">
      <w:pPr>
        <w:jc w:val="left"/>
        <w:rPr>
          <w:rFonts w:ascii="Times New Roman" w:hAnsi="Times New Roman" w:cs="Times New Roman"/>
          <w:sz w:val="24"/>
          <w:szCs w:val="24"/>
        </w:rPr>
      </w:pPr>
      <w:r w:rsidRPr="0044358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A7A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7A6B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4435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43583">
        <w:rPr>
          <w:rFonts w:ascii="Times New Roman" w:hAnsi="Times New Roman" w:cs="Times New Roman"/>
          <w:sz w:val="24"/>
          <w:szCs w:val="24"/>
        </w:rPr>
        <w:t xml:space="preserve">Univariate and multivariate </w:t>
      </w:r>
      <w:r w:rsidR="006B52A2">
        <w:rPr>
          <w:rFonts w:ascii="Times New Roman" w:hAnsi="Times New Roman" w:cs="Times New Roman"/>
          <w:sz w:val="24"/>
          <w:szCs w:val="24"/>
        </w:rPr>
        <w:t xml:space="preserve">Cox </w:t>
      </w:r>
      <w:r w:rsidRPr="00443583">
        <w:rPr>
          <w:rFonts w:ascii="Times New Roman" w:hAnsi="Times New Roman" w:cs="Times New Roman"/>
          <w:sz w:val="24"/>
          <w:szCs w:val="24"/>
        </w:rPr>
        <w:t xml:space="preserve">analyses of various potential prognostic factors in </w:t>
      </w:r>
      <w:r w:rsidR="00C936DB">
        <w:rPr>
          <w:rFonts w:ascii="Times New Roman" w:hAnsi="Times New Roman" w:cs="Times New Roman" w:hint="eastAsia"/>
          <w:sz w:val="24"/>
          <w:szCs w:val="24"/>
        </w:rPr>
        <w:t>GC</w:t>
      </w:r>
      <w:r w:rsidRPr="00443583"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Style w:val="a7"/>
        <w:tblW w:w="9810" w:type="dxa"/>
        <w:tblLayout w:type="fixed"/>
        <w:tblLook w:val="04A0" w:firstRow="1" w:lastRow="0" w:firstColumn="1" w:lastColumn="0" w:noHBand="0" w:noVBand="1"/>
      </w:tblPr>
      <w:tblGrid>
        <w:gridCol w:w="3102"/>
        <w:gridCol w:w="2203"/>
        <w:gridCol w:w="1188"/>
        <w:gridCol w:w="1865"/>
        <w:gridCol w:w="262"/>
        <w:gridCol w:w="924"/>
        <w:gridCol w:w="266"/>
      </w:tblGrid>
      <w:tr w:rsidR="00A73B43" w:rsidRPr="007D04F5" w14:paraId="08D2F734" w14:textId="77777777" w:rsidTr="00BB70C6">
        <w:trPr>
          <w:trHeight w:val="342"/>
        </w:trPr>
        <w:tc>
          <w:tcPr>
            <w:tcW w:w="3103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1E70539" w14:textId="77777777" w:rsidR="00A73B43" w:rsidRPr="007D04F5" w:rsidRDefault="00A7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</w:p>
        </w:tc>
        <w:tc>
          <w:tcPr>
            <w:tcW w:w="3391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6C04FFF" w14:textId="5E8E56E6" w:rsidR="00A73B43" w:rsidRPr="007D04F5" w:rsidRDefault="00A73B43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 xml:space="preserve">Univariate </w:t>
            </w:r>
            <w:r w:rsidR="00D341FE">
              <w:rPr>
                <w:rFonts w:ascii="Times New Roman" w:hAnsi="Times New Roman" w:cs="Times New Roman"/>
                <w:sz w:val="24"/>
                <w:szCs w:val="24"/>
              </w:rPr>
              <w:t xml:space="preserve">Cox 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3316" w:type="dxa"/>
            <w:gridSpan w:val="4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AC9BFE1" w14:textId="3FA37645" w:rsidR="00A73B43" w:rsidRPr="007D04F5" w:rsidRDefault="00CA0119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r w:rsidR="00D341FE">
              <w:rPr>
                <w:rFonts w:ascii="Times New Roman" w:hAnsi="Times New Roman" w:cs="Times New Roman"/>
                <w:sz w:val="24"/>
                <w:szCs w:val="24"/>
              </w:rPr>
              <w:t xml:space="preserve"> Co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73B43" w:rsidRPr="007D04F5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</w:tr>
      <w:tr w:rsidR="00A73B43" w:rsidRPr="007D04F5" w14:paraId="3225D9FF" w14:textId="77777777" w:rsidTr="00BB70C6">
        <w:trPr>
          <w:trHeight w:val="363"/>
        </w:trPr>
        <w:tc>
          <w:tcPr>
            <w:tcW w:w="3103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0623EEA" w14:textId="77777777" w:rsidR="00A73B43" w:rsidRPr="007D04F5" w:rsidRDefault="00A73B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414533F" w14:textId="77777777" w:rsidR="00A73B43" w:rsidRPr="007D04F5" w:rsidRDefault="00A73B43" w:rsidP="00785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ACA9996" w14:textId="77777777" w:rsidR="00A73B43" w:rsidRPr="007D04F5" w:rsidRDefault="00A73B43" w:rsidP="007851A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972F984" w14:textId="77777777" w:rsidR="00A73B43" w:rsidRPr="00CD3400" w:rsidRDefault="00A73B43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400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51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ADB179E" w14:textId="77777777" w:rsidR="00A73B43" w:rsidRPr="007D04F5" w:rsidRDefault="00A73B43" w:rsidP="00CA011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73B43" w:rsidRPr="007D04F5" w14:paraId="1F6A6F6B" w14:textId="77777777" w:rsidTr="00BB70C6">
        <w:trPr>
          <w:trHeight w:val="694"/>
        </w:trPr>
        <w:tc>
          <w:tcPr>
            <w:tcW w:w="31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128DE0E" w14:textId="1A3821E0" w:rsidR="002B70B7" w:rsidRPr="00A62CD7" w:rsidRDefault="00A7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CD7">
              <w:rPr>
                <w:rFonts w:ascii="Times New Roman" w:hAnsi="Times New Roman" w:cs="Times New Roman"/>
                <w:sz w:val="24"/>
                <w:szCs w:val="24"/>
              </w:rPr>
              <w:t>Age (≥60</w:t>
            </w:r>
            <w:r w:rsidR="00FB5B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B5B59" w:rsidRPr="00A62CD7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  <w:r w:rsidRPr="00A62C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7DBB7CC" w14:textId="6ED7B698" w:rsidR="002B70B7" w:rsidRPr="00422A8C" w:rsidRDefault="00422A8C" w:rsidP="002B7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FB5B59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448C1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F0F29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6D2A2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A73B43" w:rsidRPr="00422A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48C1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6D2A2B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326D890" w14:textId="5709CCE9" w:rsidR="00A73B43" w:rsidRPr="00422A8C" w:rsidRDefault="00A73B43" w:rsidP="006D2A2B">
            <w:pPr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2A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D2A2B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2127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44EE2C8" w14:textId="77777777" w:rsidR="00A73B43" w:rsidRPr="00422A8C" w:rsidRDefault="00976FCF" w:rsidP="007C7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89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15EDDA9" w14:textId="77777777" w:rsidR="00A73B43" w:rsidRPr="00422A8C" w:rsidRDefault="00976FCF" w:rsidP="00E448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73B43" w:rsidRPr="007D04F5" w14:paraId="3A15060D" w14:textId="77777777" w:rsidTr="00BB70C6">
        <w:trPr>
          <w:trHeight w:val="34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0B90BC8D" w14:textId="77777777" w:rsidR="002B70B7" w:rsidRDefault="00A7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Gender (male/female)</w:t>
            </w:r>
          </w:p>
          <w:p w14:paraId="5141193D" w14:textId="206CDE16" w:rsidR="002B70B7" w:rsidRPr="007D04F5" w:rsidRDefault="002B7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497209EF" w14:textId="2F99DDF4" w:rsidR="00A73B43" w:rsidRPr="00422A8C" w:rsidRDefault="00B023D1" w:rsidP="00B02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A73B43" w:rsidRPr="00422A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  <w:r w:rsidR="00A73B43" w:rsidRPr="00422A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36AA4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73B43" w:rsidRPr="00422A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6F3E852" w14:textId="238B86CB" w:rsidR="00A73B43" w:rsidRPr="00422A8C" w:rsidRDefault="00B023D1" w:rsidP="00E44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46B1B" w14:textId="77777777" w:rsidR="00A73B43" w:rsidRPr="00422A8C" w:rsidRDefault="00DF43D3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DB210" w14:textId="77777777" w:rsidR="00A73B43" w:rsidRPr="00422A8C" w:rsidRDefault="00DF43D3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73B43" w:rsidRPr="007D04F5" w14:paraId="3AA34337" w14:textId="77777777" w:rsidTr="00BB70C6">
        <w:trPr>
          <w:trHeight w:val="6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5395EC79" w14:textId="77777777" w:rsidR="00A9181E" w:rsidRPr="000C2624" w:rsidRDefault="00A73B43" w:rsidP="00A7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 xml:space="preserve">Differentiation </w:t>
            </w:r>
          </w:p>
          <w:p w14:paraId="2DCF766B" w14:textId="595F3214" w:rsidR="00A73B43" w:rsidRDefault="00A73B43" w:rsidP="00A7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(poor</w:t>
            </w:r>
            <w:r w:rsidR="008240B3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="008240B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8240B3" w:rsidRPr="000C26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240B3" w:rsidRPr="000C262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8240B3">
              <w:rPr>
                <w:rFonts w:ascii="Times New Roman" w:hAnsi="Times New Roman" w:cs="Times New Roman"/>
                <w:sz w:val="24"/>
                <w:szCs w:val="24"/>
              </w:rPr>
              <w:t>ly-well</w:t>
            </w: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99DD04C" w14:textId="4A9E166F" w:rsidR="002B70B7" w:rsidRPr="000C2624" w:rsidRDefault="002B70B7" w:rsidP="00A73B4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764CD47D" w14:textId="7E1BBDF4" w:rsidR="00A73B43" w:rsidRPr="00422A8C" w:rsidRDefault="008240B3" w:rsidP="0082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6</w:t>
            </w:r>
            <w:r w:rsidR="00422A8C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C1F31" w:rsidRPr="00422A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0F29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1C1F31" w:rsidRPr="00422A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48C1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422A8C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C80BA4A" w14:textId="2A656D83" w:rsidR="00A73B43" w:rsidRPr="00422A8C" w:rsidRDefault="008240B3" w:rsidP="00E44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56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7A4E3" w14:textId="77777777" w:rsidR="00A73B43" w:rsidRPr="00422A8C" w:rsidRDefault="00976FCF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D89FC" w14:textId="77777777" w:rsidR="00A73B43" w:rsidRPr="00422A8C" w:rsidRDefault="00976FCF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73B43" w:rsidRPr="007D04F5" w14:paraId="2571B388" w14:textId="77777777" w:rsidTr="00BB70C6">
        <w:trPr>
          <w:trHeight w:val="69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0AF2CDE1" w14:textId="77777777" w:rsidR="008240B3" w:rsidRDefault="00422A8C" w:rsidP="00422A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73B43" w:rsidRPr="007D04F5">
              <w:rPr>
                <w:rFonts w:ascii="Times New Roman" w:hAnsi="Times New Roman" w:cs="Times New Roman"/>
                <w:sz w:val="24"/>
                <w:szCs w:val="24"/>
              </w:rPr>
              <w:t xml:space="preserve">size </w:t>
            </w:r>
          </w:p>
          <w:p w14:paraId="5849EB51" w14:textId="77777777" w:rsidR="00A73B43" w:rsidRDefault="00A73B43" w:rsidP="00422A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≥5cm/&lt;5cm)</w:t>
            </w:r>
          </w:p>
          <w:p w14:paraId="24567770" w14:textId="37F8A11F" w:rsidR="00486B1E" w:rsidRPr="007D04F5" w:rsidRDefault="00486B1E" w:rsidP="00422A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2430D117" w14:textId="346A7F9C" w:rsidR="00A73B43" w:rsidRPr="00422A8C" w:rsidRDefault="002B70B7" w:rsidP="002B7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E538C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62CD7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E538C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62CD7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FD22B2E" w14:textId="07FEC57C" w:rsidR="00A73B43" w:rsidRPr="00422A8C" w:rsidRDefault="002B70B7" w:rsidP="00A62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F7D05" w14:textId="77777777" w:rsidR="00A73B43" w:rsidRPr="00422A8C" w:rsidRDefault="00DF43D3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C05A6" w14:textId="77777777" w:rsidR="00A73B43" w:rsidRPr="00422A8C" w:rsidRDefault="00DF43D3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73B43" w:rsidRPr="00422A8C" w14:paraId="7A530A61" w14:textId="77777777" w:rsidTr="00BB70C6">
        <w:trPr>
          <w:gridAfter w:val="1"/>
          <w:wAfter w:w="266" w:type="dxa"/>
          <w:trHeight w:val="2065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1601368F" w14:textId="6D7A961B" w:rsidR="00A73B43" w:rsidRDefault="0082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9"/>
            <w:r w:rsidRPr="008240B3">
              <w:rPr>
                <w:rFonts w:ascii="Times New Roman" w:hAnsi="Times New Roman" w:cs="Times New Roman"/>
                <w:sz w:val="24"/>
                <w:szCs w:val="24"/>
              </w:rPr>
              <w:t>Depth of invasion</w:t>
            </w:r>
            <w:bookmarkEnd w:id="2"/>
            <w:r w:rsidR="00A73B43" w:rsidRPr="006F55E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bookmarkStart w:id="3" w:name="OLE_LINK10"/>
            <w:r w:rsidR="00A73B43" w:rsidRPr="006F55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T4</w:t>
            </w:r>
            <w:r w:rsidR="00A73B43" w:rsidRPr="006F55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1+T2</w:t>
            </w:r>
            <w:r w:rsidR="00A73B43" w:rsidRPr="006F55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3"/>
          </w:p>
          <w:p w14:paraId="423FA010" w14:textId="2C3EE33C" w:rsidR="008240B3" w:rsidRDefault="00824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A04CC4" w14:textId="5B4D5353" w:rsidR="00486B1E" w:rsidRDefault="00486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B1E">
              <w:rPr>
                <w:rFonts w:ascii="Times New Roman" w:hAnsi="Times New Roman" w:cs="Times New Roman"/>
                <w:sz w:val="24"/>
                <w:szCs w:val="24"/>
              </w:rPr>
              <w:t>Lymph node invasion</w:t>
            </w:r>
          </w:p>
          <w:p w14:paraId="408277F6" w14:textId="68067B2D" w:rsidR="00486B1E" w:rsidRDefault="00486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)</w:t>
            </w:r>
          </w:p>
          <w:p w14:paraId="5BB04BAE" w14:textId="77777777" w:rsidR="00486B1E" w:rsidRPr="006F55E6" w:rsidRDefault="00486B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96D0BC" w14:textId="006E6A1D" w:rsidR="00A62CD7" w:rsidRPr="006F55E6" w:rsidRDefault="00276484" w:rsidP="00A62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484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  <w:p w14:paraId="7FD28C64" w14:textId="07C5834F" w:rsidR="00D70315" w:rsidRDefault="00D70315" w:rsidP="00A62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5E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bookmarkStart w:id="4" w:name="OLE_LINK3"/>
            <w:bookmarkStart w:id="5" w:name="OLE_LINK4"/>
            <w:r w:rsidR="0027648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76484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2764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6F55E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4"/>
            <w:bookmarkEnd w:id="5"/>
          </w:p>
          <w:p w14:paraId="4B60DF33" w14:textId="2D6F498E" w:rsidR="00D70315" w:rsidRPr="006F55E6" w:rsidRDefault="00D70315" w:rsidP="00A62C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5E5F7F91" w14:textId="5A51E48C" w:rsidR="00D70315" w:rsidRPr="00422A8C" w:rsidRDefault="00486B1E" w:rsidP="00486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1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40</w:t>
            </w:r>
            <w:r w:rsidR="000C2624" w:rsidRPr="00422A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28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10ADC7ED" w14:textId="1DEC4E7F" w:rsidR="00D70315" w:rsidRDefault="00D70315" w:rsidP="00785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C18F5" w14:textId="77777777" w:rsidR="008240B3" w:rsidRPr="00422A8C" w:rsidRDefault="008240B3" w:rsidP="00785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B984D" w14:textId="46542070" w:rsidR="00E53704" w:rsidRPr="00422A8C" w:rsidRDefault="00276484" w:rsidP="00486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9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  <w:r w:rsidR="00D70315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62CD7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62CD7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046EAD93" w14:textId="1554465A" w:rsidR="00A62CD7" w:rsidRDefault="00A62CD7" w:rsidP="007C7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BB300" w14:textId="77777777" w:rsidR="00486B1E" w:rsidRPr="00422A8C" w:rsidRDefault="00486B1E" w:rsidP="007C7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58D96" w14:textId="64BF4FDB" w:rsidR="00A73B43" w:rsidRPr="00422A8C" w:rsidRDefault="00276484" w:rsidP="00276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5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  <w:r w:rsidR="00E53704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23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1157B46" w14:textId="43FB371B" w:rsidR="00D70315" w:rsidRPr="00486B1E" w:rsidRDefault="00486B1E" w:rsidP="00EE538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B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0</w:t>
            </w:r>
            <w:r w:rsidR="008A199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</w:p>
          <w:p w14:paraId="102706B9" w14:textId="52A63908" w:rsidR="00D70315" w:rsidRDefault="00D70315" w:rsidP="00D70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E6D36E" w14:textId="77777777" w:rsidR="008240B3" w:rsidRPr="00422A8C" w:rsidRDefault="008240B3" w:rsidP="00D70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3995F6" w14:textId="784E74CD" w:rsidR="00E53704" w:rsidRPr="00422A8C" w:rsidRDefault="00A62CD7" w:rsidP="00D70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648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  <w:p w14:paraId="703AE564" w14:textId="0AAEEBB5" w:rsidR="00A62CD7" w:rsidRDefault="00A62CD7" w:rsidP="007C7A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53706" w14:textId="77777777" w:rsidR="00486B1E" w:rsidRPr="00422A8C" w:rsidRDefault="00486B1E" w:rsidP="007C7A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F242B" w14:textId="593C90B7" w:rsidR="00A73B43" w:rsidRPr="00422A8C" w:rsidRDefault="00E53704" w:rsidP="00A62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6484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B3C66" w14:textId="6D43864E" w:rsidR="00E53704" w:rsidRPr="00422A8C" w:rsidRDefault="0037790B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(1.221-7.726)</w:t>
            </w:r>
          </w:p>
          <w:bookmarkEnd w:id="6"/>
          <w:p w14:paraId="7468C010" w14:textId="2B49EF8A" w:rsidR="00E53704" w:rsidRDefault="00E53704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74D09" w14:textId="77777777" w:rsidR="008240B3" w:rsidRPr="00422A8C" w:rsidRDefault="008240B3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D09B0" w14:textId="378ECE26" w:rsidR="00E53704" w:rsidRPr="00422A8C" w:rsidRDefault="00276484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089AA16" w14:textId="3E6CCAD4" w:rsidR="00A62CD7" w:rsidRDefault="00A62CD7" w:rsidP="007C7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AE0559" w14:textId="77777777" w:rsidR="00486B1E" w:rsidRPr="00422A8C" w:rsidRDefault="00486B1E" w:rsidP="007C7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EDF4A" w14:textId="246E6D62" w:rsidR="00A73B43" w:rsidRPr="00422A8C" w:rsidRDefault="00276484" w:rsidP="00A62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8D8F6CB" w14:textId="54288614" w:rsidR="00E53704" w:rsidRPr="0037790B" w:rsidRDefault="0037790B" w:rsidP="00CA011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79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7</w:t>
            </w:r>
            <w:r w:rsidR="008A199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</w:p>
          <w:p w14:paraId="6680AC93" w14:textId="51D32C2F" w:rsidR="00E53704" w:rsidRDefault="00E53704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2DFB7" w14:textId="77777777" w:rsidR="008240B3" w:rsidRPr="00422A8C" w:rsidRDefault="008240B3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973A4" w14:textId="0C28C302" w:rsidR="00E53704" w:rsidRPr="00422A8C" w:rsidRDefault="00276484" w:rsidP="00CA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5865E86" w14:textId="25101B79" w:rsidR="00A62CD7" w:rsidRDefault="00A62CD7" w:rsidP="007C7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FAB969" w14:textId="77777777" w:rsidR="00486B1E" w:rsidRPr="00422A8C" w:rsidRDefault="00486B1E" w:rsidP="007C7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E535F0" w14:textId="6638D5CF" w:rsidR="00A73B43" w:rsidRPr="00422A8C" w:rsidRDefault="00276484" w:rsidP="00A62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3704" w:rsidRPr="00F015F5" w14:paraId="03F6CB0D" w14:textId="77777777" w:rsidTr="00BB70C6">
        <w:trPr>
          <w:trHeight w:val="34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3AF674BA" w14:textId="77777777" w:rsidR="00276484" w:rsidRDefault="00E53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2"/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TNM Stage</w:t>
            </w:r>
          </w:p>
          <w:p w14:paraId="52D9BED7" w14:textId="644F33E9" w:rsidR="00E53704" w:rsidRDefault="00E53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3"/>
            <w:bookmarkEnd w:id="7"/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22A8C" w:rsidRPr="00F01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r w:rsidR="00826F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22A8C" w:rsidRPr="00F015F5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F015F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22A8C" w:rsidRPr="00F01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22A8C"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422A8C" w:rsidRPr="00F015F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bookmarkEnd w:id="8"/>
          <w:p w14:paraId="5EC23568" w14:textId="2165A0E2" w:rsidR="00276484" w:rsidRPr="00F015F5" w:rsidRDefault="00276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5B87AE85" w14:textId="09E418F3" w:rsidR="00E53704" w:rsidRPr="00422A8C" w:rsidRDefault="00826F16" w:rsidP="00826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3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  <w:r w:rsidR="00E53704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40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F3F190D" w14:textId="31AC8B27" w:rsidR="00E53704" w:rsidRPr="00826F16" w:rsidRDefault="00826F1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26F1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0</w:t>
            </w:r>
            <w:r w:rsidR="008A199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107C7" w14:textId="40F9752F" w:rsidR="00E53704" w:rsidRPr="00422A8C" w:rsidRDefault="0037790B" w:rsidP="00A62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4"/>
            <w:r>
              <w:rPr>
                <w:rFonts w:ascii="Times New Roman" w:hAnsi="Times New Roman" w:cs="Times New Roman"/>
                <w:sz w:val="24"/>
                <w:szCs w:val="24"/>
              </w:rPr>
              <w:t>1.512</w:t>
            </w:r>
            <w:r w:rsidR="000101F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  <w:r w:rsidR="000101F3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34</w:t>
            </w:r>
            <w:r w:rsidR="000101F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9"/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4211A" w14:textId="642816E8" w:rsidR="00E53704" w:rsidRPr="00422A8C" w:rsidRDefault="0037790B" w:rsidP="00377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18D8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1C1F31" w:rsidRPr="00F015F5" w14:paraId="3CCB99CE" w14:textId="77777777" w:rsidTr="00BB70C6">
        <w:trPr>
          <w:trHeight w:val="342"/>
        </w:trPr>
        <w:tc>
          <w:tcPr>
            <w:tcW w:w="310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F7379C8" w14:textId="77777777" w:rsidR="00826F16" w:rsidRDefault="00662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6"/>
            <w:bookmarkStart w:id="11" w:name="OLE_LINK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1</w:t>
            </w:r>
            <w:r w:rsidR="00BB61CE" w:rsidRPr="00F015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C1F31" w:rsidRPr="00F015F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bookmarkEnd w:id="10"/>
            <w:r w:rsidR="001C1F31" w:rsidRPr="00F015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D854B7" w14:textId="3D00CC71" w:rsidR="001C1F31" w:rsidRPr="00F015F5" w:rsidRDefault="001C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7"/>
            <w:r w:rsidRPr="00F015F5">
              <w:rPr>
                <w:rFonts w:ascii="Times New Roman" w:hAnsi="Times New Roman" w:cs="Times New Roman"/>
                <w:sz w:val="24"/>
                <w:szCs w:val="24"/>
              </w:rPr>
              <w:t>(high/low)</w:t>
            </w:r>
            <w:bookmarkEnd w:id="11"/>
            <w:bookmarkEnd w:id="12"/>
          </w:p>
        </w:tc>
        <w:tc>
          <w:tcPr>
            <w:tcW w:w="220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F36C3A6" w14:textId="1E9DD93B" w:rsidR="001C1F31" w:rsidRPr="00422A8C" w:rsidRDefault="00826F16" w:rsidP="00826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9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53704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  <w:r w:rsidR="00A56EBC" w:rsidRPr="00422A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43</w:t>
            </w:r>
            <w:r w:rsidR="00422A8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2FCA8F8" w14:textId="4363217F" w:rsidR="001C1F31" w:rsidRPr="00826F16" w:rsidRDefault="00A56EBC" w:rsidP="00A62CD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26F1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E53704" w:rsidRPr="00826F1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 w:rsidR="00826F16" w:rsidRPr="00826F1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</w:t>
            </w:r>
            <w:r w:rsidR="008A199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1EB20FD" w14:textId="1030C4AB" w:rsidR="001C1F31" w:rsidRPr="00422A8C" w:rsidRDefault="00FA18D8" w:rsidP="00FA1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8"/>
            <w:r>
              <w:rPr>
                <w:rFonts w:ascii="Times New Roman" w:hAnsi="Times New Roman" w:cs="Times New Roman"/>
                <w:sz w:val="24"/>
                <w:szCs w:val="24"/>
              </w:rPr>
              <w:t>1.678</w:t>
            </w:r>
            <w:r w:rsidR="000101F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0</w:t>
            </w:r>
            <w:r w:rsidR="000101F3" w:rsidRPr="00422A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57</w:t>
            </w:r>
            <w:r w:rsidR="000101F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13"/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45D5D27" w14:textId="4D08E62B" w:rsidR="001C1F31" w:rsidRPr="00FA18D8" w:rsidRDefault="00FA18D8" w:rsidP="00FA18D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8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7</w:t>
            </w:r>
            <w:r w:rsidR="008A199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</w:p>
        </w:tc>
      </w:tr>
    </w:tbl>
    <w:bookmarkEnd w:id="0"/>
    <w:bookmarkEnd w:id="1"/>
    <w:p w14:paraId="66ACA394" w14:textId="59F47BB0" w:rsidR="00120E4E" w:rsidRDefault="00443583" w:rsidP="00BE567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3583">
        <w:rPr>
          <w:rFonts w:ascii="Times New Roman" w:hAnsi="Times New Roman" w:cs="Times New Roman"/>
          <w:sz w:val="24"/>
          <w:szCs w:val="24"/>
        </w:rPr>
        <w:t>HR: hazard ratio; CI: confidence interval; *</w:t>
      </w:r>
      <w:r w:rsidRPr="00443583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43583">
        <w:rPr>
          <w:rFonts w:ascii="Times New Roman" w:hAnsi="Times New Roman" w:cs="Times New Roman"/>
          <w:sz w:val="24"/>
          <w:szCs w:val="24"/>
        </w:rPr>
        <w:t>&lt; 0.05.</w:t>
      </w:r>
    </w:p>
    <w:p w14:paraId="1339FFB5" w14:textId="77777777" w:rsidR="00BE567C" w:rsidRDefault="00BE567C" w:rsidP="00BE567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sectPr w:rsidR="00BE567C" w:rsidSect="00D80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69DC6" w14:textId="77777777" w:rsidR="00926F2A" w:rsidRDefault="00926F2A" w:rsidP="00A05618">
      <w:r>
        <w:separator/>
      </w:r>
    </w:p>
  </w:endnote>
  <w:endnote w:type="continuationSeparator" w:id="0">
    <w:p w14:paraId="00D66888" w14:textId="77777777" w:rsidR="00926F2A" w:rsidRDefault="00926F2A" w:rsidP="00A0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B76CC" w14:textId="77777777" w:rsidR="00926F2A" w:rsidRDefault="00926F2A" w:rsidP="00A05618">
      <w:r>
        <w:separator/>
      </w:r>
    </w:p>
  </w:footnote>
  <w:footnote w:type="continuationSeparator" w:id="0">
    <w:p w14:paraId="73D42971" w14:textId="77777777" w:rsidR="00926F2A" w:rsidRDefault="00926F2A" w:rsidP="00A05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D62B72"/>
    <w:multiLevelType w:val="hybridMultilevel"/>
    <w:tmpl w:val="F36885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5618"/>
    <w:rsid w:val="000101F3"/>
    <w:rsid w:val="00026F97"/>
    <w:rsid w:val="000B75E2"/>
    <w:rsid w:val="000C2624"/>
    <w:rsid w:val="000D7A95"/>
    <w:rsid w:val="00120E4E"/>
    <w:rsid w:val="00153B35"/>
    <w:rsid w:val="00162C9C"/>
    <w:rsid w:val="001B29BF"/>
    <w:rsid w:val="001C1F31"/>
    <w:rsid w:val="001D785C"/>
    <w:rsid w:val="00203BF0"/>
    <w:rsid w:val="002704C3"/>
    <w:rsid w:val="00276484"/>
    <w:rsid w:val="002B70B7"/>
    <w:rsid w:val="002C18D9"/>
    <w:rsid w:val="00312371"/>
    <w:rsid w:val="00330DD8"/>
    <w:rsid w:val="0037790B"/>
    <w:rsid w:val="004132DB"/>
    <w:rsid w:val="00422A8C"/>
    <w:rsid w:val="004272CD"/>
    <w:rsid w:val="00443583"/>
    <w:rsid w:val="00486B1E"/>
    <w:rsid w:val="004C2652"/>
    <w:rsid w:val="004F586E"/>
    <w:rsid w:val="00581DCE"/>
    <w:rsid w:val="005C0A2B"/>
    <w:rsid w:val="005E4894"/>
    <w:rsid w:val="00623A58"/>
    <w:rsid w:val="00642CB0"/>
    <w:rsid w:val="00662FE4"/>
    <w:rsid w:val="006A1D68"/>
    <w:rsid w:val="006A3EDC"/>
    <w:rsid w:val="006A66E4"/>
    <w:rsid w:val="006B52A2"/>
    <w:rsid w:val="006D2A2B"/>
    <w:rsid w:val="006D7EF6"/>
    <w:rsid w:val="006E5F2A"/>
    <w:rsid w:val="006F55E6"/>
    <w:rsid w:val="00707CC3"/>
    <w:rsid w:val="00765A4D"/>
    <w:rsid w:val="00777A09"/>
    <w:rsid w:val="007851AB"/>
    <w:rsid w:val="007C2A94"/>
    <w:rsid w:val="007C7AED"/>
    <w:rsid w:val="007D04F5"/>
    <w:rsid w:val="007F0F29"/>
    <w:rsid w:val="008069A1"/>
    <w:rsid w:val="008240B3"/>
    <w:rsid w:val="00826F16"/>
    <w:rsid w:val="00843B7E"/>
    <w:rsid w:val="008A1993"/>
    <w:rsid w:val="008B740B"/>
    <w:rsid w:val="008C41A5"/>
    <w:rsid w:val="00923EB9"/>
    <w:rsid w:val="00926F2A"/>
    <w:rsid w:val="009337EB"/>
    <w:rsid w:val="009346CD"/>
    <w:rsid w:val="00945220"/>
    <w:rsid w:val="00961E85"/>
    <w:rsid w:val="00972618"/>
    <w:rsid w:val="00976FCF"/>
    <w:rsid w:val="009869BD"/>
    <w:rsid w:val="00995C5C"/>
    <w:rsid w:val="009F3C4A"/>
    <w:rsid w:val="00A05618"/>
    <w:rsid w:val="00A4554F"/>
    <w:rsid w:val="00A56EBC"/>
    <w:rsid w:val="00A57825"/>
    <w:rsid w:val="00A62CD7"/>
    <w:rsid w:val="00A73B43"/>
    <w:rsid w:val="00A9181E"/>
    <w:rsid w:val="00A976A8"/>
    <w:rsid w:val="00AA60EC"/>
    <w:rsid w:val="00AE2876"/>
    <w:rsid w:val="00B00C07"/>
    <w:rsid w:val="00B023D1"/>
    <w:rsid w:val="00B36AA4"/>
    <w:rsid w:val="00B40927"/>
    <w:rsid w:val="00B70218"/>
    <w:rsid w:val="00B91C1C"/>
    <w:rsid w:val="00BB0054"/>
    <w:rsid w:val="00BB61CE"/>
    <w:rsid w:val="00BB70C6"/>
    <w:rsid w:val="00BD4B98"/>
    <w:rsid w:val="00BE567C"/>
    <w:rsid w:val="00C2212A"/>
    <w:rsid w:val="00C6114A"/>
    <w:rsid w:val="00C936DB"/>
    <w:rsid w:val="00CA0119"/>
    <w:rsid w:val="00CA0A63"/>
    <w:rsid w:val="00CA5958"/>
    <w:rsid w:val="00CD3400"/>
    <w:rsid w:val="00CD344C"/>
    <w:rsid w:val="00CE60B7"/>
    <w:rsid w:val="00D339E2"/>
    <w:rsid w:val="00D341FE"/>
    <w:rsid w:val="00D61DA2"/>
    <w:rsid w:val="00D70315"/>
    <w:rsid w:val="00D80427"/>
    <w:rsid w:val="00D81BD4"/>
    <w:rsid w:val="00D83C1D"/>
    <w:rsid w:val="00DA49B6"/>
    <w:rsid w:val="00DE4101"/>
    <w:rsid w:val="00DF43D3"/>
    <w:rsid w:val="00E01304"/>
    <w:rsid w:val="00E448C1"/>
    <w:rsid w:val="00E53704"/>
    <w:rsid w:val="00E55558"/>
    <w:rsid w:val="00E9078E"/>
    <w:rsid w:val="00EA7A6B"/>
    <w:rsid w:val="00EB1D42"/>
    <w:rsid w:val="00EE3602"/>
    <w:rsid w:val="00EE538C"/>
    <w:rsid w:val="00F015F5"/>
    <w:rsid w:val="00F06413"/>
    <w:rsid w:val="00F55EA2"/>
    <w:rsid w:val="00F73D66"/>
    <w:rsid w:val="00F8169A"/>
    <w:rsid w:val="00FA18D8"/>
    <w:rsid w:val="00FB5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56240"/>
  <w15:docId w15:val="{25E45E32-643C-4F70-A683-4D0B6E82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4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618"/>
    <w:rPr>
      <w:sz w:val="18"/>
      <w:szCs w:val="18"/>
    </w:rPr>
  </w:style>
  <w:style w:type="table" w:styleId="a7">
    <w:name w:val="Table Grid"/>
    <w:basedOn w:val="a1"/>
    <w:uiPriority w:val="59"/>
    <w:rsid w:val="00A0561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A056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0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9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Li Dongbao</cp:lastModifiedBy>
  <cp:revision>103</cp:revision>
  <cp:lastPrinted>2017-12-06T15:20:00Z</cp:lastPrinted>
  <dcterms:created xsi:type="dcterms:W3CDTF">2015-11-20T12:41:00Z</dcterms:created>
  <dcterms:modified xsi:type="dcterms:W3CDTF">2022-03-30T00:50:00Z</dcterms:modified>
</cp:coreProperties>
</file>